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3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2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7,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7,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14,15,1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14,15,1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10,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14,15,16,17,18,20,2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 3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22,2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1,2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24</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9,3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9,3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12,3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0,3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4</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7T04:03:00Z</dcterms:created>
  <dc:creator>JKitchen</dc:creator>
  <dc:description/>
  <cp:keywords/>
  <dc:language>en-US</dc:language>
  <cp:lastModifiedBy>LAWID</cp:lastModifiedBy>
  <dcterms:modified xsi:type="dcterms:W3CDTF">2017-10-13T06:35:00Z</dcterms:modified>
  <cp:revision>16</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